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380DF" w14:textId="0A06DA12" w:rsidR="0002766A" w:rsidRPr="00E63D11" w:rsidRDefault="000E2825" w:rsidP="000E2825">
      <w:pPr>
        <w:jc w:val="center"/>
        <w:rPr>
          <w:b/>
        </w:rPr>
      </w:pPr>
      <w:r w:rsidRPr="00E63D11">
        <w:rPr>
          <w:b/>
        </w:rPr>
        <w:t>Sit</w:t>
      </w:r>
      <w:r w:rsidR="00E63D11">
        <w:rPr>
          <w:b/>
        </w:rPr>
        <w:t>e i</w:t>
      </w:r>
      <w:r w:rsidR="005213D9">
        <w:rPr>
          <w:b/>
        </w:rPr>
        <w:t>-</w:t>
      </w:r>
      <w:r w:rsidR="00E63D11">
        <w:rPr>
          <w:b/>
        </w:rPr>
        <w:t>PARIHS</w:t>
      </w:r>
      <w:r w:rsidRPr="00E63D11">
        <w:rPr>
          <w:b/>
        </w:rPr>
        <w:t xml:space="preserve"> Summary</w:t>
      </w:r>
    </w:p>
    <w:p w14:paraId="7F63B064" w14:textId="169B0028" w:rsidR="000E2825" w:rsidRPr="00E63D11" w:rsidRDefault="001A1127" w:rsidP="000E2825">
      <w:pPr>
        <w:jc w:val="center"/>
        <w:rPr>
          <w:b/>
        </w:rPr>
      </w:pPr>
      <w:r>
        <w:rPr>
          <w:b/>
        </w:rPr>
        <w:t>Template</w:t>
      </w:r>
    </w:p>
    <w:p w14:paraId="2E72F42D" w14:textId="77777777" w:rsidR="000E2825" w:rsidRPr="00E63D11" w:rsidRDefault="000E2825" w:rsidP="000E2825"/>
    <w:p w14:paraId="0B0E21F7" w14:textId="07923FF9" w:rsidR="000E2825" w:rsidRDefault="000E2825" w:rsidP="000E2825"/>
    <w:p w14:paraId="10ACEDE8" w14:textId="77777777" w:rsidR="00C808DE" w:rsidRPr="00E63D11" w:rsidRDefault="00C808DE" w:rsidP="000E2825"/>
    <w:p w14:paraId="3839BC60" w14:textId="74353E22" w:rsidR="000E2825" w:rsidRDefault="00C808DE" w:rsidP="000E2825">
      <w:r>
        <w:t xml:space="preserve">[Based on </w:t>
      </w:r>
      <w:r w:rsidRPr="00C808DE">
        <w:t>Ritchie MJ, Drummond KL, Smith BN, Sullivan JL, Landes SJ. Development of a qualitative data analysis codebook informed by the i-PARIHS framework. Implement Sci Commun. 2022;3(1):98.</w:t>
      </w:r>
      <w:r>
        <w:t>]</w:t>
      </w:r>
    </w:p>
    <w:p w14:paraId="5A08609B" w14:textId="0E6EF786" w:rsidR="00C808DE" w:rsidRDefault="00C808DE" w:rsidP="000E2825"/>
    <w:p w14:paraId="521A81A8" w14:textId="5CA4D0E2" w:rsidR="00C808DE" w:rsidRDefault="00C808DE" w:rsidP="000E2825"/>
    <w:p w14:paraId="39EE5727" w14:textId="77777777" w:rsidR="00C808DE" w:rsidRPr="00E63D11" w:rsidRDefault="00C808DE" w:rsidP="000E2825"/>
    <w:p w14:paraId="19FC78D5" w14:textId="007D3932" w:rsidR="000E2825" w:rsidRPr="00E63D11" w:rsidRDefault="00E63D11" w:rsidP="000E2825">
      <w:r w:rsidRPr="00E63D11">
        <w:rPr>
          <w:b/>
        </w:rPr>
        <w:t xml:space="preserve">Site: </w:t>
      </w:r>
    </w:p>
    <w:p w14:paraId="05B44193" w14:textId="77777777" w:rsidR="00E63D11" w:rsidRDefault="00E63D11" w:rsidP="000E2825">
      <w:pPr>
        <w:rPr>
          <w:b/>
          <w:u w:val="single"/>
        </w:rPr>
      </w:pPr>
    </w:p>
    <w:p w14:paraId="6F444EBC" w14:textId="77777777" w:rsidR="00E63D11" w:rsidRPr="00E63D11" w:rsidRDefault="00E63D11" w:rsidP="000E2825">
      <w:r w:rsidRPr="00E63D11">
        <w:rPr>
          <w:b/>
        </w:rPr>
        <w:t>Participant IDs</w:t>
      </w:r>
      <w:r w:rsidR="00CC42E5">
        <w:rPr>
          <w:b/>
        </w:rPr>
        <w:t>/roles</w:t>
      </w:r>
      <w:r w:rsidRPr="00E63D11">
        <w:rPr>
          <w:b/>
        </w:rPr>
        <w:t>:</w:t>
      </w:r>
      <w:r>
        <w:rPr>
          <w:b/>
        </w:rPr>
        <w:t xml:space="preserve"> </w:t>
      </w:r>
    </w:p>
    <w:p w14:paraId="5274F15F" w14:textId="77777777" w:rsidR="001229D7" w:rsidRPr="00E63D11" w:rsidRDefault="001229D7" w:rsidP="000E2825">
      <w:pPr>
        <w:rPr>
          <w:lang w:eastAsia="ko-KR"/>
        </w:rPr>
      </w:pPr>
    </w:p>
    <w:p w14:paraId="6B5CA9B8" w14:textId="367D690A" w:rsidR="000E2825" w:rsidRDefault="000E2825" w:rsidP="000E2825"/>
    <w:p w14:paraId="04336A05" w14:textId="77777777" w:rsidR="00C808DE" w:rsidRDefault="00C808DE" w:rsidP="000E2825"/>
    <w:p w14:paraId="5CE7DA5F" w14:textId="77777777" w:rsidR="00CC42E5" w:rsidRDefault="00CC42E5" w:rsidP="000E2825">
      <w:pPr>
        <w:rPr>
          <w:i/>
        </w:rPr>
      </w:pPr>
      <w:r>
        <w:rPr>
          <w:i/>
        </w:rPr>
        <w:t>Instructions:</w:t>
      </w:r>
    </w:p>
    <w:p w14:paraId="45B16952" w14:textId="77777777" w:rsidR="00CC42E5" w:rsidRDefault="00CC42E5" w:rsidP="000E2825">
      <w:pPr>
        <w:rPr>
          <w:i/>
        </w:rPr>
      </w:pPr>
    </w:p>
    <w:p w14:paraId="42223D77" w14:textId="1362FEB5" w:rsidR="00CC42E5" w:rsidRDefault="00CC42E5" w:rsidP="000E2825">
      <w:r w:rsidRPr="00CC42E5">
        <w:rPr>
          <w:i/>
        </w:rPr>
        <w:t xml:space="preserve">After each </w:t>
      </w:r>
      <w:r>
        <w:rPr>
          <w:i/>
        </w:rPr>
        <w:t>item/</w:t>
      </w:r>
      <w:r w:rsidRPr="00CC42E5">
        <w:rPr>
          <w:i/>
        </w:rPr>
        <w:t>bullet point, indicate participant ID (e.g., [102]). Also</w:t>
      </w:r>
      <w:r>
        <w:rPr>
          <w:i/>
        </w:rPr>
        <w:t xml:space="preserve"> after each one</w:t>
      </w:r>
      <w:r w:rsidR="0057123E">
        <w:rPr>
          <w:i/>
        </w:rPr>
        <w:t>,</w:t>
      </w:r>
      <w:r w:rsidRPr="00CC42E5">
        <w:rPr>
          <w:i/>
        </w:rPr>
        <w:t xml:space="preserve"> </w:t>
      </w:r>
      <w:r>
        <w:rPr>
          <w:i/>
        </w:rPr>
        <w:t>label with</w:t>
      </w:r>
      <w:r w:rsidRPr="00CC42E5">
        <w:rPr>
          <w:i/>
        </w:rPr>
        <w:t xml:space="preserve"> [</w:t>
      </w:r>
      <w:r w:rsidRPr="00CC42E5">
        <w:rPr>
          <w:i/>
          <w:highlight w:val="red"/>
        </w:rPr>
        <w:t>B</w:t>
      </w:r>
      <w:r w:rsidRPr="00CC42E5">
        <w:rPr>
          <w:i/>
        </w:rPr>
        <w:t>] to indicate barrier</w:t>
      </w:r>
      <w:r>
        <w:rPr>
          <w:i/>
        </w:rPr>
        <w:t>s or</w:t>
      </w:r>
      <w:r w:rsidRPr="00CC42E5">
        <w:rPr>
          <w:i/>
        </w:rPr>
        <w:t xml:space="preserve"> [</w:t>
      </w:r>
      <w:r w:rsidRPr="00CC42E5">
        <w:rPr>
          <w:i/>
          <w:highlight w:val="green"/>
        </w:rPr>
        <w:t>F</w:t>
      </w:r>
      <w:r w:rsidRPr="00CC42E5">
        <w:rPr>
          <w:i/>
        </w:rPr>
        <w:t>] to indicate facilitator</w:t>
      </w:r>
      <w:r>
        <w:rPr>
          <w:i/>
        </w:rPr>
        <w:t>s</w:t>
      </w:r>
      <w:r w:rsidRPr="00CC42E5">
        <w:rPr>
          <w:i/>
        </w:rPr>
        <w:t xml:space="preserve"> as appropriate. </w:t>
      </w:r>
    </w:p>
    <w:p w14:paraId="369CCD6E" w14:textId="77777777" w:rsidR="00CC42E5" w:rsidRDefault="00CC42E5" w:rsidP="000E2825"/>
    <w:p w14:paraId="3881CE93" w14:textId="77777777" w:rsidR="00CC42E5" w:rsidRPr="00CC42E5" w:rsidRDefault="00CC42E5" w:rsidP="000E2825">
      <w:pPr>
        <w:rPr>
          <w:i/>
        </w:rPr>
      </w:pPr>
      <w:r w:rsidRPr="00CC42E5">
        <w:rPr>
          <w:i/>
        </w:rPr>
        <w:t xml:space="preserve">Example: </w:t>
      </w:r>
    </w:p>
    <w:p w14:paraId="66DEC088" w14:textId="77777777" w:rsidR="00CC42E5" w:rsidRDefault="00CC42E5" w:rsidP="000E2825"/>
    <w:p w14:paraId="0A8D072A" w14:textId="77777777" w:rsidR="00CC42E5" w:rsidRPr="00CC42E5" w:rsidRDefault="00CC42E5" w:rsidP="00CC42E5">
      <w:pPr>
        <w:pStyle w:val="ListParagraph"/>
        <w:numPr>
          <w:ilvl w:val="0"/>
          <w:numId w:val="5"/>
        </w:numPr>
      </w:pPr>
      <w:r>
        <w:t>Providers do not have sufficient time to collect measures during the appointment [102] [</w:t>
      </w:r>
      <w:r w:rsidRPr="00CC42E5">
        <w:rPr>
          <w:highlight w:val="red"/>
        </w:rPr>
        <w:t>B</w:t>
      </w:r>
      <w:r>
        <w:t>]</w:t>
      </w:r>
    </w:p>
    <w:p w14:paraId="5F587CFF" w14:textId="77777777" w:rsidR="00CC42E5" w:rsidRPr="00E63D11" w:rsidRDefault="00CC42E5" w:rsidP="000E2825"/>
    <w:p w14:paraId="60C018F4" w14:textId="56FCD137" w:rsidR="000E2825" w:rsidRDefault="000E2825" w:rsidP="000E2825"/>
    <w:p w14:paraId="3BF321D1" w14:textId="77777777" w:rsidR="001A1127" w:rsidRPr="00E63D11" w:rsidRDefault="001A1127" w:rsidP="000E2825"/>
    <w:p w14:paraId="448A2C12" w14:textId="2DABBDDA" w:rsidR="000E2825" w:rsidRPr="00E63D11" w:rsidRDefault="001A1127" w:rsidP="009907C4">
      <w:pPr>
        <w:pBdr>
          <w:top w:val="single" w:sz="4" w:space="1" w:color="auto"/>
          <w:bottom w:val="single" w:sz="4" w:space="1" w:color="auto"/>
        </w:pBdr>
        <w:shd w:val="clear" w:color="auto" w:fill="C5E0B3" w:themeFill="accent6" w:themeFillTint="66"/>
        <w:rPr>
          <w:b/>
        </w:rPr>
      </w:pPr>
      <w:r>
        <w:rPr>
          <w:b/>
        </w:rPr>
        <w:t>Innovation</w:t>
      </w:r>
    </w:p>
    <w:p w14:paraId="03C989CE" w14:textId="77777777" w:rsidR="000E2825" w:rsidRPr="00E63D11" w:rsidRDefault="000E2825" w:rsidP="000E2825"/>
    <w:p w14:paraId="75D077F2" w14:textId="4AAABF87" w:rsidR="001A1127" w:rsidRPr="001A1127" w:rsidRDefault="001A1127" w:rsidP="001A1127">
      <w:pPr>
        <w:rPr>
          <w:u w:val="single"/>
        </w:rPr>
      </w:pPr>
      <w:r w:rsidRPr="001A1127">
        <w:rPr>
          <w:u w:val="single"/>
        </w:rPr>
        <w:t>Evidence/Underlying knowledge source for the innovation, including a) research/guidelines, b) clinical experience, c) patient needs/preferences/experiences, and d) local practice information showing innovation outcomes</w:t>
      </w:r>
    </w:p>
    <w:p w14:paraId="127405CA" w14:textId="77777777" w:rsidR="001A1127" w:rsidRDefault="001A1127" w:rsidP="001A1127">
      <w:pPr>
        <w:rPr>
          <w:u w:val="single"/>
        </w:rPr>
      </w:pPr>
    </w:p>
    <w:p w14:paraId="3525F107" w14:textId="4376FCEF" w:rsidR="001A1127" w:rsidRDefault="001A1127" w:rsidP="001A1127">
      <w:pPr>
        <w:rPr>
          <w:u w:val="single"/>
        </w:rPr>
      </w:pPr>
    </w:p>
    <w:p w14:paraId="46D242BA" w14:textId="77777777" w:rsidR="00C808DE" w:rsidRDefault="00C808DE" w:rsidP="001A1127">
      <w:pPr>
        <w:rPr>
          <w:u w:val="single"/>
        </w:rPr>
      </w:pPr>
    </w:p>
    <w:p w14:paraId="59966F01" w14:textId="7691097D" w:rsidR="001A1127" w:rsidRPr="001A1127" w:rsidRDefault="001A1127" w:rsidP="001A1127">
      <w:pPr>
        <w:rPr>
          <w:u w:val="single"/>
        </w:rPr>
      </w:pPr>
      <w:r w:rsidRPr="001A1127">
        <w:rPr>
          <w:u w:val="single"/>
        </w:rPr>
        <w:t>Clarity or degree of understanding of what needs to be implemented</w:t>
      </w:r>
    </w:p>
    <w:p w14:paraId="7D09A878" w14:textId="0B56B49D" w:rsidR="001A1127" w:rsidRDefault="001A1127" w:rsidP="001A1127">
      <w:pPr>
        <w:rPr>
          <w:u w:val="single"/>
        </w:rPr>
      </w:pPr>
    </w:p>
    <w:p w14:paraId="185B92C0" w14:textId="77777777" w:rsidR="00C808DE" w:rsidRDefault="00C808DE" w:rsidP="001A1127">
      <w:pPr>
        <w:rPr>
          <w:u w:val="single"/>
        </w:rPr>
      </w:pPr>
    </w:p>
    <w:p w14:paraId="09574D54" w14:textId="77777777" w:rsidR="001A1127" w:rsidRDefault="001A1127" w:rsidP="001A1127">
      <w:pPr>
        <w:rPr>
          <w:u w:val="single"/>
        </w:rPr>
      </w:pPr>
    </w:p>
    <w:p w14:paraId="7B2D6F5F" w14:textId="2E122662" w:rsidR="001A1127" w:rsidRPr="001A1127" w:rsidRDefault="001A1127" w:rsidP="001A1127">
      <w:pPr>
        <w:rPr>
          <w:u w:val="single"/>
        </w:rPr>
      </w:pPr>
      <w:r w:rsidRPr="001A1127">
        <w:rPr>
          <w:u w:val="single"/>
        </w:rPr>
        <w:t>Complexity of the innovation</w:t>
      </w:r>
    </w:p>
    <w:p w14:paraId="24A555F5" w14:textId="0C198D92" w:rsidR="001A1127" w:rsidRDefault="001A1127" w:rsidP="001A1127">
      <w:pPr>
        <w:rPr>
          <w:u w:val="single"/>
        </w:rPr>
      </w:pPr>
    </w:p>
    <w:p w14:paraId="4B58C7E5" w14:textId="77777777" w:rsidR="00C808DE" w:rsidRDefault="00C808DE" w:rsidP="001A1127">
      <w:pPr>
        <w:rPr>
          <w:u w:val="single"/>
        </w:rPr>
      </w:pPr>
    </w:p>
    <w:p w14:paraId="130917BA" w14:textId="77777777" w:rsidR="001A1127" w:rsidRDefault="001A1127" w:rsidP="001A1127">
      <w:pPr>
        <w:rPr>
          <w:u w:val="single"/>
        </w:rPr>
      </w:pPr>
    </w:p>
    <w:p w14:paraId="191692F0" w14:textId="75DF4FE6" w:rsidR="001A1127" w:rsidRPr="001A1127" w:rsidRDefault="001A1127" w:rsidP="001A1127">
      <w:pPr>
        <w:rPr>
          <w:u w:val="single"/>
        </w:rPr>
      </w:pPr>
      <w:r w:rsidRPr="001A1127">
        <w:rPr>
          <w:u w:val="single"/>
        </w:rPr>
        <w:t>Degree of fit (or compatibility) between the innovation and the contextual norms/values/practices/operations</w:t>
      </w:r>
    </w:p>
    <w:p w14:paraId="33FAE58F" w14:textId="27F97C54" w:rsidR="001A1127" w:rsidRDefault="001A1127" w:rsidP="001A1127">
      <w:pPr>
        <w:rPr>
          <w:u w:val="single"/>
        </w:rPr>
      </w:pPr>
    </w:p>
    <w:p w14:paraId="292357B7" w14:textId="77777777" w:rsidR="00C808DE" w:rsidRDefault="00C808DE" w:rsidP="001A1127">
      <w:pPr>
        <w:rPr>
          <w:u w:val="single"/>
        </w:rPr>
      </w:pPr>
    </w:p>
    <w:p w14:paraId="730F70DD" w14:textId="77777777" w:rsidR="001A1127" w:rsidRDefault="001A1127" w:rsidP="001A1127">
      <w:pPr>
        <w:rPr>
          <w:u w:val="single"/>
        </w:rPr>
      </w:pPr>
    </w:p>
    <w:p w14:paraId="120FCBBF" w14:textId="1A5AA4D2" w:rsidR="001A1127" w:rsidRPr="001A1127" w:rsidRDefault="001A1127" w:rsidP="001A1127">
      <w:pPr>
        <w:rPr>
          <w:u w:val="single"/>
        </w:rPr>
      </w:pPr>
      <w:r w:rsidRPr="001A1127">
        <w:rPr>
          <w:u w:val="single"/>
        </w:rPr>
        <w:lastRenderedPageBreak/>
        <w:t xml:space="preserve">Degree of </w:t>
      </w:r>
      <w:r>
        <w:rPr>
          <w:u w:val="single"/>
        </w:rPr>
        <w:t>n</w:t>
      </w:r>
      <w:r w:rsidRPr="001A1127">
        <w:rPr>
          <w:u w:val="single"/>
        </w:rPr>
        <w:t xml:space="preserve">ovelty of the innovation </w:t>
      </w:r>
    </w:p>
    <w:p w14:paraId="1D5BE137" w14:textId="77777777" w:rsidR="001A1127" w:rsidRDefault="001A1127" w:rsidP="001A1127">
      <w:pPr>
        <w:rPr>
          <w:u w:val="single"/>
        </w:rPr>
      </w:pPr>
    </w:p>
    <w:p w14:paraId="51AECE6C" w14:textId="4BE8DFF8" w:rsidR="001A1127" w:rsidRDefault="001A1127" w:rsidP="001A1127">
      <w:pPr>
        <w:rPr>
          <w:u w:val="single"/>
        </w:rPr>
      </w:pPr>
    </w:p>
    <w:p w14:paraId="3FE51ACA" w14:textId="77777777" w:rsidR="00C808DE" w:rsidRDefault="00C808DE" w:rsidP="001A1127">
      <w:pPr>
        <w:rPr>
          <w:u w:val="single"/>
        </w:rPr>
      </w:pPr>
    </w:p>
    <w:p w14:paraId="0308079A" w14:textId="68DBC203" w:rsidR="001A1127" w:rsidRPr="001A1127" w:rsidRDefault="001A1127" w:rsidP="001A1127">
      <w:pPr>
        <w:rPr>
          <w:u w:val="single"/>
        </w:rPr>
      </w:pPr>
      <w:r w:rsidRPr="001A1127">
        <w:rPr>
          <w:u w:val="single"/>
        </w:rPr>
        <w:t xml:space="preserve">Usability (or ease) with which the innovation can be used </w:t>
      </w:r>
    </w:p>
    <w:p w14:paraId="5DA299E7" w14:textId="53418E39" w:rsidR="001A1127" w:rsidRDefault="001A1127" w:rsidP="001A1127">
      <w:pPr>
        <w:rPr>
          <w:u w:val="single"/>
        </w:rPr>
      </w:pPr>
    </w:p>
    <w:p w14:paraId="14FA0E8E" w14:textId="77777777" w:rsidR="00C808DE" w:rsidRDefault="00C808DE" w:rsidP="001A1127">
      <w:pPr>
        <w:rPr>
          <w:u w:val="single"/>
        </w:rPr>
      </w:pPr>
    </w:p>
    <w:p w14:paraId="3D46E4EF" w14:textId="77777777" w:rsidR="001A1127" w:rsidRDefault="001A1127" w:rsidP="001A1127">
      <w:pPr>
        <w:rPr>
          <w:u w:val="single"/>
        </w:rPr>
      </w:pPr>
    </w:p>
    <w:p w14:paraId="66184EAC" w14:textId="41F709FC" w:rsidR="001A1127" w:rsidRPr="001A1127" w:rsidRDefault="001A1127" w:rsidP="001A1127">
      <w:pPr>
        <w:rPr>
          <w:u w:val="single"/>
        </w:rPr>
      </w:pPr>
      <w:r w:rsidRPr="001A1127">
        <w:rPr>
          <w:u w:val="single"/>
        </w:rPr>
        <w:t xml:space="preserve">Relative advantage (perceived or objective) of using the innovation </w:t>
      </w:r>
    </w:p>
    <w:p w14:paraId="53859111" w14:textId="580D1C00" w:rsidR="001A1127" w:rsidRDefault="001A1127" w:rsidP="001A1127">
      <w:pPr>
        <w:rPr>
          <w:u w:val="single"/>
        </w:rPr>
      </w:pPr>
    </w:p>
    <w:p w14:paraId="09F8119B" w14:textId="77777777" w:rsidR="00C808DE" w:rsidRDefault="00C808DE" w:rsidP="001A1127">
      <w:pPr>
        <w:rPr>
          <w:u w:val="single"/>
        </w:rPr>
      </w:pPr>
    </w:p>
    <w:p w14:paraId="19E0192B" w14:textId="77777777" w:rsidR="001A1127" w:rsidRDefault="001A1127" w:rsidP="001A1127">
      <w:pPr>
        <w:rPr>
          <w:u w:val="single"/>
        </w:rPr>
      </w:pPr>
    </w:p>
    <w:p w14:paraId="4D8F1160" w14:textId="461B217A" w:rsidR="001A1127" w:rsidRPr="001A1127" w:rsidRDefault="001A1127" w:rsidP="001A1127">
      <w:pPr>
        <w:rPr>
          <w:u w:val="single"/>
        </w:rPr>
      </w:pPr>
      <w:r w:rsidRPr="001A1127">
        <w:rPr>
          <w:u w:val="single"/>
        </w:rPr>
        <w:t>Trialability (or testing) the innovation</w:t>
      </w:r>
    </w:p>
    <w:p w14:paraId="2C33F0A7" w14:textId="0CC8267A" w:rsidR="001A1127" w:rsidRDefault="001A1127" w:rsidP="001A1127">
      <w:pPr>
        <w:rPr>
          <w:u w:val="single"/>
        </w:rPr>
      </w:pPr>
    </w:p>
    <w:p w14:paraId="7578CE83" w14:textId="77777777" w:rsidR="00C808DE" w:rsidRDefault="00C808DE" w:rsidP="001A1127">
      <w:pPr>
        <w:rPr>
          <w:u w:val="single"/>
        </w:rPr>
      </w:pPr>
    </w:p>
    <w:p w14:paraId="31D86DE6" w14:textId="77777777" w:rsidR="001A1127" w:rsidRDefault="001A1127" w:rsidP="001A1127">
      <w:pPr>
        <w:rPr>
          <w:u w:val="single"/>
        </w:rPr>
      </w:pPr>
    </w:p>
    <w:p w14:paraId="7839B9E2" w14:textId="026901C6" w:rsidR="000E2825" w:rsidRPr="00E63D11" w:rsidRDefault="001A1127" w:rsidP="001A1127">
      <w:r w:rsidRPr="001A1127">
        <w:rPr>
          <w:u w:val="single"/>
        </w:rPr>
        <w:t xml:space="preserve">Observable </w:t>
      </w:r>
      <w:r>
        <w:rPr>
          <w:u w:val="single"/>
        </w:rPr>
        <w:t>r</w:t>
      </w:r>
      <w:r w:rsidRPr="001A1127">
        <w:rPr>
          <w:u w:val="single"/>
        </w:rPr>
        <w:t>esults of the innovation</w:t>
      </w:r>
    </w:p>
    <w:p w14:paraId="599CFB67" w14:textId="77777777" w:rsidR="009907C4" w:rsidRPr="00E63D11" w:rsidRDefault="009907C4" w:rsidP="000E2825"/>
    <w:p w14:paraId="76657242" w14:textId="77777777" w:rsidR="009907C4" w:rsidRPr="00E63D11" w:rsidRDefault="009907C4" w:rsidP="000E2825"/>
    <w:p w14:paraId="2CDD57FF" w14:textId="77777777" w:rsidR="00C719AE" w:rsidRPr="00E63D11" w:rsidRDefault="00C719AE" w:rsidP="000E2825"/>
    <w:p w14:paraId="42859B97" w14:textId="46FC6838" w:rsidR="00C719AE" w:rsidRPr="00E63D11" w:rsidRDefault="001A1127" w:rsidP="009907C4">
      <w:pPr>
        <w:pBdr>
          <w:top w:val="single" w:sz="4" w:space="1" w:color="auto"/>
          <w:bottom w:val="single" w:sz="4" w:space="1" w:color="auto"/>
        </w:pBdr>
        <w:shd w:val="clear" w:color="auto" w:fill="C5E0B3" w:themeFill="accent6" w:themeFillTint="66"/>
        <w:rPr>
          <w:b/>
        </w:rPr>
      </w:pPr>
      <w:r>
        <w:rPr>
          <w:b/>
        </w:rPr>
        <w:t>Recipients</w:t>
      </w:r>
    </w:p>
    <w:p w14:paraId="1AAED469" w14:textId="77777777" w:rsidR="00C719AE" w:rsidRPr="00E63D11" w:rsidRDefault="00C719AE" w:rsidP="00C719AE"/>
    <w:p w14:paraId="5E535D23" w14:textId="7D7D6231" w:rsidR="001A1127" w:rsidRPr="001A1127" w:rsidRDefault="001A1127" w:rsidP="001A1127">
      <w:pPr>
        <w:rPr>
          <w:u w:val="single"/>
        </w:rPr>
      </w:pPr>
      <w:r w:rsidRPr="001A1127">
        <w:rPr>
          <w:u w:val="single"/>
        </w:rPr>
        <w:t>Personal attributes of recipients</w:t>
      </w:r>
    </w:p>
    <w:p w14:paraId="29D1CA34" w14:textId="77777777" w:rsidR="001A1127" w:rsidRDefault="001A1127" w:rsidP="001A1127">
      <w:pPr>
        <w:rPr>
          <w:u w:val="single"/>
        </w:rPr>
      </w:pPr>
    </w:p>
    <w:p w14:paraId="6CCF08A6" w14:textId="369780A2" w:rsidR="001A1127" w:rsidRDefault="001A1127" w:rsidP="001A1127">
      <w:pPr>
        <w:rPr>
          <w:u w:val="single"/>
        </w:rPr>
      </w:pPr>
    </w:p>
    <w:p w14:paraId="6D2EA93B" w14:textId="77777777" w:rsidR="00C808DE" w:rsidRDefault="00C808DE" w:rsidP="001A1127">
      <w:pPr>
        <w:rPr>
          <w:u w:val="single"/>
        </w:rPr>
      </w:pPr>
    </w:p>
    <w:p w14:paraId="3F28EBE5" w14:textId="572D6E3F" w:rsidR="001A1127" w:rsidRPr="001A1127" w:rsidRDefault="001A1127" w:rsidP="001A1127">
      <w:pPr>
        <w:rPr>
          <w:u w:val="single"/>
        </w:rPr>
      </w:pPr>
      <w:r w:rsidRPr="001A1127">
        <w:rPr>
          <w:u w:val="single"/>
        </w:rPr>
        <w:t>Skills and knowledge of recipients</w:t>
      </w:r>
    </w:p>
    <w:p w14:paraId="537A6A93" w14:textId="77777777" w:rsidR="001A1127" w:rsidRDefault="001A1127" w:rsidP="001A1127">
      <w:pPr>
        <w:rPr>
          <w:u w:val="single"/>
        </w:rPr>
      </w:pPr>
    </w:p>
    <w:p w14:paraId="24C67BDD" w14:textId="321F293B" w:rsidR="001A1127" w:rsidRDefault="001A1127" w:rsidP="001A1127">
      <w:pPr>
        <w:rPr>
          <w:u w:val="single"/>
        </w:rPr>
      </w:pPr>
    </w:p>
    <w:p w14:paraId="707D8C61" w14:textId="77777777" w:rsidR="00C808DE" w:rsidRDefault="00C808DE" w:rsidP="001A1127">
      <w:pPr>
        <w:rPr>
          <w:u w:val="single"/>
        </w:rPr>
      </w:pPr>
    </w:p>
    <w:p w14:paraId="1FEE846A" w14:textId="768B9E39" w:rsidR="001A1127" w:rsidRPr="001A1127" w:rsidRDefault="001A1127" w:rsidP="001A1127">
      <w:pPr>
        <w:rPr>
          <w:u w:val="single"/>
        </w:rPr>
      </w:pPr>
      <w:r w:rsidRPr="001A1127">
        <w:rPr>
          <w:u w:val="single"/>
        </w:rPr>
        <w:t>How time, resources, and support affect recipients</w:t>
      </w:r>
    </w:p>
    <w:p w14:paraId="2C87BA9E" w14:textId="77777777" w:rsidR="001A1127" w:rsidRDefault="001A1127" w:rsidP="001A1127">
      <w:pPr>
        <w:rPr>
          <w:u w:val="single"/>
        </w:rPr>
      </w:pPr>
    </w:p>
    <w:p w14:paraId="5433EBBD" w14:textId="1B7F5E2D" w:rsidR="001A1127" w:rsidRDefault="001A1127" w:rsidP="001A1127">
      <w:pPr>
        <w:rPr>
          <w:u w:val="single"/>
        </w:rPr>
      </w:pPr>
    </w:p>
    <w:p w14:paraId="004C9E6C" w14:textId="77777777" w:rsidR="00C808DE" w:rsidRDefault="00C808DE" w:rsidP="001A1127">
      <w:pPr>
        <w:rPr>
          <w:u w:val="single"/>
        </w:rPr>
      </w:pPr>
    </w:p>
    <w:p w14:paraId="1C5A9048" w14:textId="5A64103E" w:rsidR="001A1127" w:rsidRPr="001A1127" w:rsidRDefault="001A1127" w:rsidP="001A1127">
      <w:pPr>
        <w:rPr>
          <w:u w:val="single"/>
        </w:rPr>
      </w:pPr>
      <w:r w:rsidRPr="001A1127">
        <w:rPr>
          <w:u w:val="single"/>
        </w:rPr>
        <w:t xml:space="preserve">Collaboration and teamwork among recipients </w:t>
      </w:r>
    </w:p>
    <w:p w14:paraId="04D59A57" w14:textId="16663FF2" w:rsidR="001A1127" w:rsidRDefault="001A1127" w:rsidP="001A1127">
      <w:pPr>
        <w:rPr>
          <w:u w:val="single"/>
        </w:rPr>
      </w:pPr>
    </w:p>
    <w:p w14:paraId="6BAFEEEB" w14:textId="77777777" w:rsidR="00C808DE" w:rsidRDefault="00C808DE" w:rsidP="001A1127">
      <w:pPr>
        <w:rPr>
          <w:u w:val="single"/>
        </w:rPr>
      </w:pPr>
    </w:p>
    <w:p w14:paraId="286F9ADB" w14:textId="77777777" w:rsidR="001A1127" w:rsidRDefault="001A1127" w:rsidP="001A1127">
      <w:pPr>
        <w:rPr>
          <w:u w:val="single"/>
        </w:rPr>
      </w:pPr>
    </w:p>
    <w:p w14:paraId="595DCF5B" w14:textId="4AE5F50E" w:rsidR="001A1127" w:rsidRPr="001A1127" w:rsidRDefault="001A1127" w:rsidP="001A1127">
      <w:pPr>
        <w:rPr>
          <w:u w:val="single"/>
        </w:rPr>
      </w:pPr>
      <w:r w:rsidRPr="001A1127">
        <w:rPr>
          <w:u w:val="single"/>
        </w:rPr>
        <w:t>How existing networks affect recipients</w:t>
      </w:r>
    </w:p>
    <w:p w14:paraId="092C036D" w14:textId="576DAAEE" w:rsidR="001A1127" w:rsidRDefault="001A1127" w:rsidP="001A1127">
      <w:pPr>
        <w:rPr>
          <w:u w:val="single"/>
        </w:rPr>
      </w:pPr>
    </w:p>
    <w:p w14:paraId="25435EBB" w14:textId="77777777" w:rsidR="00C808DE" w:rsidRDefault="00C808DE" w:rsidP="001A1127">
      <w:pPr>
        <w:rPr>
          <w:u w:val="single"/>
        </w:rPr>
      </w:pPr>
    </w:p>
    <w:p w14:paraId="325B4EB7" w14:textId="77777777" w:rsidR="001A1127" w:rsidRDefault="001A1127" w:rsidP="001A1127">
      <w:pPr>
        <w:rPr>
          <w:u w:val="single"/>
        </w:rPr>
      </w:pPr>
    </w:p>
    <w:p w14:paraId="7EE8AE8C" w14:textId="141D6D3A" w:rsidR="001A1127" w:rsidRPr="001A1127" w:rsidRDefault="001A1127" w:rsidP="001A1127">
      <w:pPr>
        <w:rPr>
          <w:u w:val="single"/>
        </w:rPr>
      </w:pPr>
      <w:r w:rsidRPr="001A1127">
        <w:rPr>
          <w:u w:val="single"/>
        </w:rPr>
        <w:t>Power, authority, and autonomy of recipients to direct or influence the actions of themselves and/or others</w:t>
      </w:r>
    </w:p>
    <w:p w14:paraId="454434B8" w14:textId="2495DF7C" w:rsidR="001A1127" w:rsidRDefault="001A1127" w:rsidP="001A1127">
      <w:pPr>
        <w:rPr>
          <w:u w:val="single"/>
        </w:rPr>
      </w:pPr>
    </w:p>
    <w:p w14:paraId="24AB70B0" w14:textId="77777777" w:rsidR="00C808DE" w:rsidRDefault="00C808DE" w:rsidP="001A1127">
      <w:pPr>
        <w:rPr>
          <w:u w:val="single"/>
        </w:rPr>
      </w:pPr>
    </w:p>
    <w:p w14:paraId="015F004B" w14:textId="77777777" w:rsidR="001A1127" w:rsidRDefault="001A1127" w:rsidP="001A1127">
      <w:pPr>
        <w:rPr>
          <w:u w:val="single"/>
        </w:rPr>
      </w:pPr>
    </w:p>
    <w:p w14:paraId="3F7D1E8E" w14:textId="64A74DC2" w:rsidR="001A1127" w:rsidRPr="001A1127" w:rsidRDefault="001A1127" w:rsidP="001A1127">
      <w:pPr>
        <w:rPr>
          <w:u w:val="single"/>
        </w:rPr>
      </w:pPr>
      <w:r w:rsidRPr="001A1127">
        <w:rPr>
          <w:u w:val="single"/>
        </w:rPr>
        <w:t xml:space="preserve">Presence of boundaries between recipients </w:t>
      </w:r>
    </w:p>
    <w:p w14:paraId="2B9935C7" w14:textId="77777777" w:rsidR="001A1127" w:rsidRDefault="001A1127" w:rsidP="001A1127">
      <w:pPr>
        <w:rPr>
          <w:u w:val="single"/>
        </w:rPr>
      </w:pPr>
    </w:p>
    <w:p w14:paraId="2FD116AF" w14:textId="600EE534" w:rsidR="001A1127" w:rsidRDefault="001A1127" w:rsidP="001A1127">
      <w:pPr>
        <w:rPr>
          <w:u w:val="single"/>
        </w:rPr>
      </w:pPr>
    </w:p>
    <w:p w14:paraId="367BF0DB" w14:textId="77777777" w:rsidR="00C808DE" w:rsidRDefault="00C808DE" w:rsidP="001A1127">
      <w:pPr>
        <w:rPr>
          <w:u w:val="single"/>
        </w:rPr>
      </w:pPr>
    </w:p>
    <w:p w14:paraId="2AFEA4FB" w14:textId="2FB0E1BF" w:rsidR="00C719AE" w:rsidRPr="00E63D11" w:rsidRDefault="001A1127" w:rsidP="001A1127">
      <w:r w:rsidRPr="001A1127">
        <w:rPr>
          <w:u w:val="single"/>
        </w:rPr>
        <w:t>General attitude of recipients toward the innovation</w:t>
      </w:r>
    </w:p>
    <w:p w14:paraId="060C0316" w14:textId="77777777" w:rsidR="00C719AE" w:rsidRPr="00E63D11" w:rsidRDefault="00C719AE" w:rsidP="000E2825"/>
    <w:p w14:paraId="15DF0490" w14:textId="77777777" w:rsidR="00C719AE" w:rsidRPr="00E63D11" w:rsidRDefault="00C719AE" w:rsidP="000E2825"/>
    <w:p w14:paraId="5D5EED39" w14:textId="77777777" w:rsidR="000E2825" w:rsidRPr="00E63D11" w:rsidRDefault="000E2825" w:rsidP="000E2825"/>
    <w:p w14:paraId="1DBF8B7C" w14:textId="55C2E604" w:rsidR="000E2825" w:rsidRPr="00E63D11" w:rsidRDefault="001A1127" w:rsidP="009907C4">
      <w:pPr>
        <w:pBdr>
          <w:top w:val="single" w:sz="4" w:space="1" w:color="auto"/>
          <w:bottom w:val="single" w:sz="4" w:space="1" w:color="auto"/>
        </w:pBdr>
        <w:shd w:val="clear" w:color="auto" w:fill="C5E0B3" w:themeFill="accent6" w:themeFillTint="66"/>
        <w:rPr>
          <w:b/>
        </w:rPr>
      </w:pPr>
      <w:r>
        <w:rPr>
          <w:b/>
        </w:rPr>
        <w:t>Context</w:t>
      </w:r>
    </w:p>
    <w:p w14:paraId="5856DD7A" w14:textId="30FEFAD9" w:rsidR="00C719AE" w:rsidRDefault="00C719AE" w:rsidP="00C719AE"/>
    <w:p w14:paraId="40EA370A" w14:textId="27923E72" w:rsidR="001A1127" w:rsidRPr="001A1127" w:rsidRDefault="001A1127" w:rsidP="00C719AE">
      <w:pPr>
        <w:rPr>
          <w:i/>
          <w:iCs/>
        </w:rPr>
      </w:pPr>
      <w:r w:rsidRPr="001A1127">
        <w:rPr>
          <w:i/>
          <w:iCs/>
        </w:rPr>
        <w:t xml:space="preserve">Note: For entries under any of the context characteristics below, also note whether they pertain to </w:t>
      </w:r>
      <w:r>
        <w:rPr>
          <w:i/>
          <w:iCs/>
        </w:rPr>
        <w:t>a) i</w:t>
      </w:r>
      <w:r w:rsidRPr="001A1127">
        <w:rPr>
          <w:i/>
          <w:iCs/>
        </w:rPr>
        <w:t xml:space="preserve">nner </w:t>
      </w:r>
      <w:r>
        <w:rPr>
          <w:i/>
          <w:iCs/>
        </w:rPr>
        <w:t>l</w:t>
      </w:r>
      <w:r w:rsidRPr="001A1127">
        <w:rPr>
          <w:i/>
          <w:iCs/>
        </w:rPr>
        <w:t xml:space="preserve">ocal </w:t>
      </w:r>
      <w:r>
        <w:rPr>
          <w:i/>
          <w:iCs/>
        </w:rPr>
        <w:t>c</w:t>
      </w:r>
      <w:r w:rsidRPr="001A1127">
        <w:rPr>
          <w:i/>
          <w:iCs/>
        </w:rPr>
        <w:t xml:space="preserve">ontext, </w:t>
      </w:r>
      <w:r>
        <w:rPr>
          <w:i/>
          <w:iCs/>
        </w:rPr>
        <w:t>b) i</w:t>
      </w:r>
      <w:r w:rsidRPr="001A1127">
        <w:rPr>
          <w:i/>
          <w:iCs/>
        </w:rPr>
        <w:t xml:space="preserve">nner </w:t>
      </w:r>
      <w:r>
        <w:rPr>
          <w:i/>
          <w:iCs/>
        </w:rPr>
        <w:t>o</w:t>
      </w:r>
      <w:r w:rsidRPr="001A1127">
        <w:rPr>
          <w:i/>
          <w:iCs/>
        </w:rPr>
        <w:t xml:space="preserve">rganizational </w:t>
      </w:r>
      <w:r>
        <w:rPr>
          <w:i/>
          <w:iCs/>
        </w:rPr>
        <w:t>c</w:t>
      </w:r>
      <w:r w:rsidRPr="001A1127">
        <w:rPr>
          <w:i/>
          <w:iCs/>
        </w:rPr>
        <w:t xml:space="preserve">ontext, </w:t>
      </w:r>
      <w:r w:rsidR="00427F6A">
        <w:rPr>
          <w:i/>
          <w:iCs/>
        </w:rPr>
        <w:t>c) regional organizational context, d) national organizational context, or e</w:t>
      </w:r>
      <w:r>
        <w:rPr>
          <w:i/>
          <w:iCs/>
        </w:rPr>
        <w:t>) o</w:t>
      </w:r>
      <w:r w:rsidRPr="001A1127">
        <w:rPr>
          <w:i/>
          <w:iCs/>
        </w:rPr>
        <w:t xml:space="preserve">uter </w:t>
      </w:r>
      <w:r>
        <w:rPr>
          <w:i/>
          <w:iCs/>
        </w:rPr>
        <w:t>c</w:t>
      </w:r>
      <w:r w:rsidRPr="001A1127">
        <w:rPr>
          <w:i/>
          <w:iCs/>
        </w:rPr>
        <w:t>ontext.</w:t>
      </w:r>
    </w:p>
    <w:p w14:paraId="7D58E8A0" w14:textId="77777777" w:rsidR="001A1127" w:rsidRPr="00E63D11" w:rsidRDefault="001A1127" w:rsidP="00C719AE"/>
    <w:p w14:paraId="328F8A46" w14:textId="0FB966A6" w:rsidR="00427F6A" w:rsidRPr="00427F6A" w:rsidRDefault="00427F6A" w:rsidP="00427F6A">
      <w:pPr>
        <w:rPr>
          <w:u w:val="single"/>
        </w:rPr>
      </w:pPr>
      <w:r w:rsidRPr="00427F6A">
        <w:rPr>
          <w:u w:val="single"/>
        </w:rPr>
        <w:t>Leadership support for innovation implementation</w:t>
      </w:r>
    </w:p>
    <w:p w14:paraId="605C91FD" w14:textId="77777777" w:rsidR="00427F6A" w:rsidRDefault="00427F6A" w:rsidP="00427F6A">
      <w:pPr>
        <w:rPr>
          <w:u w:val="single"/>
        </w:rPr>
      </w:pPr>
    </w:p>
    <w:p w14:paraId="35CB55F7" w14:textId="4BD3C9CA" w:rsidR="00427F6A" w:rsidRDefault="00427F6A" w:rsidP="00427F6A">
      <w:pPr>
        <w:rPr>
          <w:u w:val="single"/>
        </w:rPr>
      </w:pPr>
    </w:p>
    <w:p w14:paraId="16F1281F" w14:textId="77777777" w:rsidR="00C808DE" w:rsidRDefault="00C808DE" w:rsidP="00427F6A">
      <w:pPr>
        <w:rPr>
          <w:u w:val="single"/>
        </w:rPr>
      </w:pPr>
    </w:p>
    <w:p w14:paraId="47B87C91" w14:textId="2580BABA" w:rsidR="00427F6A" w:rsidRPr="00427F6A" w:rsidRDefault="00427F6A" w:rsidP="00427F6A">
      <w:pPr>
        <w:rPr>
          <w:u w:val="single"/>
        </w:rPr>
      </w:pPr>
      <w:r w:rsidRPr="00427F6A">
        <w:rPr>
          <w:u w:val="single"/>
        </w:rPr>
        <w:t>Culture and climate of the context</w:t>
      </w:r>
    </w:p>
    <w:p w14:paraId="41639F20" w14:textId="3C9CE9A8" w:rsidR="00427F6A" w:rsidRDefault="00427F6A" w:rsidP="00427F6A">
      <w:pPr>
        <w:rPr>
          <w:u w:val="single"/>
        </w:rPr>
      </w:pPr>
    </w:p>
    <w:p w14:paraId="6ABC94F1" w14:textId="77777777" w:rsidR="00C808DE" w:rsidRDefault="00C808DE" w:rsidP="00427F6A">
      <w:pPr>
        <w:rPr>
          <w:u w:val="single"/>
        </w:rPr>
      </w:pPr>
    </w:p>
    <w:p w14:paraId="1255DDC7" w14:textId="77777777" w:rsidR="00427F6A" w:rsidRDefault="00427F6A" w:rsidP="00427F6A">
      <w:pPr>
        <w:rPr>
          <w:u w:val="single"/>
        </w:rPr>
      </w:pPr>
    </w:p>
    <w:p w14:paraId="0B8F980D" w14:textId="77E5369A" w:rsidR="00427F6A" w:rsidRPr="00427F6A" w:rsidRDefault="00427F6A" w:rsidP="00427F6A">
      <w:pPr>
        <w:rPr>
          <w:u w:val="single"/>
        </w:rPr>
      </w:pPr>
      <w:r w:rsidRPr="00427F6A">
        <w:rPr>
          <w:u w:val="single"/>
        </w:rPr>
        <w:t>History of innovation and change in the context</w:t>
      </w:r>
    </w:p>
    <w:p w14:paraId="79121802" w14:textId="5FAAC341" w:rsidR="00427F6A" w:rsidRDefault="00427F6A" w:rsidP="00427F6A">
      <w:pPr>
        <w:rPr>
          <w:u w:val="single"/>
        </w:rPr>
      </w:pPr>
    </w:p>
    <w:p w14:paraId="35118F6C" w14:textId="77777777" w:rsidR="00C808DE" w:rsidRDefault="00C808DE" w:rsidP="00427F6A">
      <w:pPr>
        <w:rPr>
          <w:u w:val="single"/>
        </w:rPr>
      </w:pPr>
    </w:p>
    <w:p w14:paraId="386E307C" w14:textId="77777777" w:rsidR="00427F6A" w:rsidRDefault="00427F6A" w:rsidP="00427F6A">
      <w:pPr>
        <w:rPr>
          <w:u w:val="single"/>
        </w:rPr>
      </w:pPr>
    </w:p>
    <w:p w14:paraId="1EC8E83E" w14:textId="1874158B" w:rsidR="00427F6A" w:rsidRPr="00427F6A" w:rsidRDefault="00427F6A" w:rsidP="00427F6A">
      <w:pPr>
        <w:rPr>
          <w:u w:val="single"/>
        </w:rPr>
      </w:pPr>
      <w:r w:rsidRPr="00427F6A">
        <w:rPr>
          <w:u w:val="single"/>
        </w:rPr>
        <w:t xml:space="preserve">Policies and priorities (as well as policy drivers and mandates) that may influence implementation </w:t>
      </w:r>
    </w:p>
    <w:p w14:paraId="0500C840" w14:textId="7DB7F0E8" w:rsidR="00427F6A" w:rsidRDefault="00427F6A" w:rsidP="00427F6A">
      <w:pPr>
        <w:rPr>
          <w:u w:val="single"/>
        </w:rPr>
      </w:pPr>
    </w:p>
    <w:p w14:paraId="14A1E9D9" w14:textId="77777777" w:rsidR="00C808DE" w:rsidRDefault="00C808DE" w:rsidP="00427F6A">
      <w:pPr>
        <w:rPr>
          <w:u w:val="single"/>
        </w:rPr>
      </w:pPr>
    </w:p>
    <w:p w14:paraId="799CA596" w14:textId="77777777" w:rsidR="00427F6A" w:rsidRDefault="00427F6A" w:rsidP="00427F6A">
      <w:pPr>
        <w:rPr>
          <w:u w:val="single"/>
        </w:rPr>
      </w:pPr>
    </w:p>
    <w:p w14:paraId="1C824ADF" w14:textId="758E3915" w:rsidR="00427F6A" w:rsidRPr="00427F6A" w:rsidRDefault="00427F6A" w:rsidP="00427F6A">
      <w:pPr>
        <w:rPr>
          <w:u w:val="single"/>
        </w:rPr>
      </w:pPr>
      <w:r w:rsidRPr="00427F6A">
        <w:rPr>
          <w:u w:val="single"/>
        </w:rPr>
        <w:t>Structures and systems within the context</w:t>
      </w:r>
    </w:p>
    <w:p w14:paraId="2A30C494" w14:textId="2294DD29" w:rsidR="00427F6A" w:rsidRDefault="00427F6A" w:rsidP="00427F6A">
      <w:pPr>
        <w:rPr>
          <w:u w:val="single"/>
        </w:rPr>
      </w:pPr>
    </w:p>
    <w:p w14:paraId="43F531A1" w14:textId="77777777" w:rsidR="00C808DE" w:rsidRDefault="00C808DE" w:rsidP="00427F6A">
      <w:pPr>
        <w:rPr>
          <w:u w:val="single"/>
        </w:rPr>
      </w:pPr>
    </w:p>
    <w:p w14:paraId="02CF2A0F" w14:textId="77777777" w:rsidR="00427F6A" w:rsidRDefault="00427F6A" w:rsidP="00427F6A">
      <w:pPr>
        <w:rPr>
          <w:u w:val="single"/>
        </w:rPr>
      </w:pPr>
    </w:p>
    <w:p w14:paraId="4D7F1744" w14:textId="24B873D3" w:rsidR="00427F6A" w:rsidRPr="00427F6A" w:rsidRDefault="00427F6A" w:rsidP="00427F6A">
      <w:pPr>
        <w:rPr>
          <w:u w:val="single"/>
        </w:rPr>
      </w:pPr>
      <w:r w:rsidRPr="00427F6A">
        <w:rPr>
          <w:u w:val="single"/>
        </w:rPr>
        <w:t>Incentives and rewards that encourage or discourage innovation implementation</w:t>
      </w:r>
    </w:p>
    <w:p w14:paraId="60C84DDA" w14:textId="307DCF1F" w:rsidR="00427F6A" w:rsidRDefault="00427F6A" w:rsidP="00427F6A">
      <w:pPr>
        <w:rPr>
          <w:u w:val="single"/>
        </w:rPr>
      </w:pPr>
    </w:p>
    <w:p w14:paraId="657FA5BC" w14:textId="77777777" w:rsidR="00C808DE" w:rsidRDefault="00C808DE" w:rsidP="00427F6A">
      <w:pPr>
        <w:rPr>
          <w:u w:val="single"/>
        </w:rPr>
      </w:pPr>
    </w:p>
    <w:p w14:paraId="0FEE345D" w14:textId="77777777" w:rsidR="00427F6A" w:rsidRDefault="00427F6A" w:rsidP="00427F6A">
      <w:pPr>
        <w:rPr>
          <w:u w:val="single"/>
        </w:rPr>
      </w:pPr>
    </w:p>
    <w:p w14:paraId="1FAC65C5" w14:textId="13D0D676" w:rsidR="00427F6A" w:rsidRPr="00427F6A" w:rsidRDefault="00427F6A" w:rsidP="00427F6A">
      <w:pPr>
        <w:rPr>
          <w:u w:val="single"/>
        </w:rPr>
      </w:pPr>
      <w:r w:rsidRPr="00427F6A">
        <w:rPr>
          <w:u w:val="single"/>
        </w:rPr>
        <w:t>Infrastructure, resources, and support for innovation implementation</w:t>
      </w:r>
    </w:p>
    <w:p w14:paraId="600451DC" w14:textId="6D061674" w:rsidR="00427F6A" w:rsidRDefault="00427F6A" w:rsidP="00427F6A">
      <w:pPr>
        <w:rPr>
          <w:u w:val="single"/>
        </w:rPr>
      </w:pPr>
    </w:p>
    <w:p w14:paraId="1D985555" w14:textId="77777777" w:rsidR="00C808DE" w:rsidRDefault="00C808DE" w:rsidP="00427F6A">
      <w:pPr>
        <w:rPr>
          <w:u w:val="single"/>
        </w:rPr>
      </w:pPr>
    </w:p>
    <w:p w14:paraId="4F18D60E" w14:textId="77777777" w:rsidR="00427F6A" w:rsidRDefault="00427F6A" w:rsidP="00427F6A">
      <w:pPr>
        <w:rPr>
          <w:u w:val="single"/>
        </w:rPr>
      </w:pPr>
    </w:p>
    <w:p w14:paraId="33C8F6C8" w14:textId="4486690F" w:rsidR="00427F6A" w:rsidRPr="00427F6A" w:rsidRDefault="00427F6A" w:rsidP="00427F6A">
      <w:pPr>
        <w:rPr>
          <w:u w:val="single"/>
        </w:rPr>
      </w:pPr>
      <w:r w:rsidRPr="00427F6A">
        <w:rPr>
          <w:u w:val="single"/>
        </w:rPr>
        <w:t xml:space="preserve">Evaluation, monitoring, and feedback processes conducted </w:t>
      </w:r>
    </w:p>
    <w:p w14:paraId="0E26653F" w14:textId="780E54A6" w:rsidR="00427F6A" w:rsidRDefault="00427F6A" w:rsidP="00427F6A">
      <w:pPr>
        <w:rPr>
          <w:u w:val="single"/>
        </w:rPr>
      </w:pPr>
    </w:p>
    <w:p w14:paraId="58D25C0A" w14:textId="77777777" w:rsidR="00C808DE" w:rsidRDefault="00C808DE" w:rsidP="00427F6A">
      <w:pPr>
        <w:rPr>
          <w:u w:val="single"/>
        </w:rPr>
      </w:pPr>
    </w:p>
    <w:p w14:paraId="0CAF9164" w14:textId="77777777" w:rsidR="00427F6A" w:rsidRDefault="00427F6A" w:rsidP="00427F6A">
      <w:pPr>
        <w:rPr>
          <w:u w:val="single"/>
        </w:rPr>
      </w:pPr>
    </w:p>
    <w:p w14:paraId="3FB023AF" w14:textId="520628EC" w:rsidR="00427F6A" w:rsidRPr="00427F6A" w:rsidRDefault="00427F6A" w:rsidP="00427F6A">
      <w:pPr>
        <w:rPr>
          <w:u w:val="single"/>
        </w:rPr>
      </w:pPr>
      <w:r w:rsidRPr="00427F6A">
        <w:rPr>
          <w:u w:val="single"/>
        </w:rPr>
        <w:t>Networks and relationships that can influence implementation</w:t>
      </w:r>
    </w:p>
    <w:p w14:paraId="6FE8E828" w14:textId="1921CFAA" w:rsidR="00427F6A" w:rsidRDefault="00427F6A" w:rsidP="00427F6A">
      <w:pPr>
        <w:rPr>
          <w:u w:val="single"/>
        </w:rPr>
      </w:pPr>
    </w:p>
    <w:p w14:paraId="4128730A" w14:textId="77777777" w:rsidR="00C808DE" w:rsidRDefault="00C808DE" w:rsidP="00427F6A">
      <w:pPr>
        <w:rPr>
          <w:u w:val="single"/>
        </w:rPr>
      </w:pPr>
    </w:p>
    <w:p w14:paraId="28B910C6" w14:textId="77777777" w:rsidR="00427F6A" w:rsidRDefault="00427F6A" w:rsidP="00427F6A">
      <w:pPr>
        <w:rPr>
          <w:u w:val="single"/>
        </w:rPr>
      </w:pPr>
    </w:p>
    <w:p w14:paraId="6355BFEC" w14:textId="519DED94" w:rsidR="00427F6A" w:rsidRPr="00427F6A" w:rsidRDefault="00427F6A" w:rsidP="00427F6A">
      <w:pPr>
        <w:rPr>
          <w:u w:val="single"/>
        </w:rPr>
      </w:pPr>
      <w:r w:rsidRPr="00427F6A">
        <w:rPr>
          <w:u w:val="single"/>
        </w:rPr>
        <w:t>Political factors and dynamics that may influence implementation</w:t>
      </w:r>
    </w:p>
    <w:p w14:paraId="28391EFE" w14:textId="47D22F02" w:rsidR="00427F6A" w:rsidRDefault="00427F6A" w:rsidP="00427F6A">
      <w:pPr>
        <w:rPr>
          <w:u w:val="single"/>
        </w:rPr>
      </w:pPr>
    </w:p>
    <w:p w14:paraId="65623A8A" w14:textId="77777777" w:rsidR="00C808DE" w:rsidRDefault="00C808DE" w:rsidP="00427F6A">
      <w:pPr>
        <w:rPr>
          <w:u w:val="single"/>
        </w:rPr>
      </w:pPr>
    </w:p>
    <w:p w14:paraId="2C05E8D3" w14:textId="77777777" w:rsidR="00427F6A" w:rsidRDefault="00427F6A" w:rsidP="00427F6A">
      <w:pPr>
        <w:rPr>
          <w:u w:val="single"/>
        </w:rPr>
      </w:pPr>
    </w:p>
    <w:p w14:paraId="4F0E22BB" w14:textId="13FD8D42" w:rsidR="009907C4" w:rsidRPr="00E63D11" w:rsidRDefault="00427F6A" w:rsidP="00427F6A">
      <w:r w:rsidRPr="00427F6A">
        <w:rPr>
          <w:u w:val="single"/>
        </w:rPr>
        <w:t>Absorptive capacity of the context</w:t>
      </w:r>
    </w:p>
    <w:p w14:paraId="6C5748AE" w14:textId="77777777" w:rsidR="009907C4" w:rsidRPr="00E63D11" w:rsidRDefault="009907C4" w:rsidP="00C719AE"/>
    <w:p w14:paraId="6B8C38DD" w14:textId="77777777" w:rsidR="009907C4" w:rsidRPr="00E63D11" w:rsidRDefault="009907C4" w:rsidP="00C719AE"/>
    <w:p w14:paraId="7D6E67A6" w14:textId="77777777" w:rsidR="000E2825" w:rsidRPr="00E63D11" w:rsidRDefault="000E2825" w:rsidP="000E2825"/>
    <w:p w14:paraId="0F8B44C4" w14:textId="2DDF5E42" w:rsidR="000E2825" w:rsidRPr="00E63D11" w:rsidRDefault="00427F6A" w:rsidP="003E5D99">
      <w:pPr>
        <w:pBdr>
          <w:top w:val="single" w:sz="4" w:space="1" w:color="auto"/>
          <w:bottom w:val="single" w:sz="4" w:space="1" w:color="auto"/>
        </w:pBdr>
        <w:shd w:val="clear" w:color="auto" w:fill="C5E0B3" w:themeFill="accent6" w:themeFillTint="66"/>
        <w:rPr>
          <w:b/>
        </w:rPr>
      </w:pPr>
      <w:r>
        <w:rPr>
          <w:b/>
        </w:rPr>
        <w:t>Facilitation</w:t>
      </w:r>
    </w:p>
    <w:p w14:paraId="6CD9D79C" w14:textId="77777777" w:rsidR="00AD03E5" w:rsidRPr="00E63D11" w:rsidRDefault="00AD03E5" w:rsidP="00AD03E5"/>
    <w:p w14:paraId="3DF7AD79" w14:textId="77777777" w:rsidR="00C808DE" w:rsidRPr="00C808DE" w:rsidRDefault="00C808DE" w:rsidP="00C808DE">
      <w:pPr>
        <w:rPr>
          <w:u w:val="single"/>
        </w:rPr>
      </w:pPr>
      <w:r w:rsidRPr="00C808DE">
        <w:rPr>
          <w:u w:val="single"/>
        </w:rPr>
        <w:t>Providing education/information to stakeholders</w:t>
      </w:r>
    </w:p>
    <w:p w14:paraId="22A1E67B" w14:textId="77777777" w:rsidR="00C808DE" w:rsidRDefault="00C808DE" w:rsidP="00C808DE">
      <w:pPr>
        <w:rPr>
          <w:u w:val="single"/>
        </w:rPr>
      </w:pPr>
    </w:p>
    <w:p w14:paraId="69EEDD4F" w14:textId="046C9FAC" w:rsidR="00C808DE" w:rsidRDefault="00C808DE" w:rsidP="00C808DE">
      <w:pPr>
        <w:rPr>
          <w:u w:val="single"/>
        </w:rPr>
      </w:pPr>
    </w:p>
    <w:p w14:paraId="56362D4D" w14:textId="77777777" w:rsidR="00C808DE" w:rsidRDefault="00C808DE" w:rsidP="00C808DE">
      <w:pPr>
        <w:rPr>
          <w:u w:val="single"/>
        </w:rPr>
      </w:pPr>
    </w:p>
    <w:p w14:paraId="61C6D924" w14:textId="3813C810" w:rsidR="00C808DE" w:rsidRPr="00C808DE" w:rsidRDefault="00C808DE" w:rsidP="00C808DE">
      <w:pPr>
        <w:rPr>
          <w:u w:val="single"/>
        </w:rPr>
      </w:pPr>
      <w:r w:rsidRPr="00C808DE">
        <w:rPr>
          <w:u w:val="single"/>
        </w:rPr>
        <w:t>Collecting data and providing feedback to stakeholders</w:t>
      </w:r>
    </w:p>
    <w:p w14:paraId="0A12A516" w14:textId="77777777" w:rsidR="00C808DE" w:rsidRDefault="00C808DE" w:rsidP="00C808DE">
      <w:pPr>
        <w:rPr>
          <w:u w:val="single"/>
        </w:rPr>
      </w:pPr>
    </w:p>
    <w:p w14:paraId="193F861E" w14:textId="7774B611" w:rsidR="00C808DE" w:rsidRDefault="00C808DE" w:rsidP="00C808DE">
      <w:pPr>
        <w:rPr>
          <w:u w:val="single"/>
        </w:rPr>
      </w:pPr>
    </w:p>
    <w:p w14:paraId="537994DF" w14:textId="77777777" w:rsidR="00C808DE" w:rsidRDefault="00C808DE" w:rsidP="00C808DE">
      <w:pPr>
        <w:rPr>
          <w:u w:val="single"/>
        </w:rPr>
      </w:pPr>
    </w:p>
    <w:p w14:paraId="24852048" w14:textId="0853FDE2" w:rsidR="00C808DE" w:rsidRPr="00C808DE" w:rsidRDefault="00C808DE" w:rsidP="00C808DE">
      <w:pPr>
        <w:rPr>
          <w:u w:val="single"/>
        </w:rPr>
      </w:pPr>
      <w:r w:rsidRPr="00C808DE">
        <w:rPr>
          <w:u w:val="single"/>
        </w:rPr>
        <w:t>Building relationships, teams, and networks to support implementation</w:t>
      </w:r>
    </w:p>
    <w:p w14:paraId="34F2C23D" w14:textId="77777777" w:rsidR="00C808DE" w:rsidRDefault="00C808DE" w:rsidP="00C808DE">
      <w:pPr>
        <w:rPr>
          <w:u w:val="single"/>
        </w:rPr>
      </w:pPr>
    </w:p>
    <w:p w14:paraId="40BA7C5A" w14:textId="7A512206" w:rsidR="00C808DE" w:rsidRDefault="00C808DE" w:rsidP="00C808DE">
      <w:pPr>
        <w:rPr>
          <w:u w:val="single"/>
        </w:rPr>
      </w:pPr>
    </w:p>
    <w:p w14:paraId="1593396B" w14:textId="77777777" w:rsidR="00C808DE" w:rsidRDefault="00C808DE" w:rsidP="00C808DE">
      <w:pPr>
        <w:rPr>
          <w:u w:val="single"/>
        </w:rPr>
      </w:pPr>
    </w:p>
    <w:p w14:paraId="22343AB5" w14:textId="54503248" w:rsidR="00C808DE" w:rsidRPr="00C808DE" w:rsidRDefault="00C808DE" w:rsidP="00C808DE">
      <w:pPr>
        <w:rPr>
          <w:u w:val="single"/>
        </w:rPr>
      </w:pPr>
      <w:r w:rsidRPr="00C808DE">
        <w:rPr>
          <w:u w:val="single"/>
        </w:rPr>
        <w:t>Enabling/</w:t>
      </w:r>
      <w:r w:rsidR="0094117B">
        <w:rPr>
          <w:u w:val="single"/>
        </w:rPr>
        <w:t>F</w:t>
      </w:r>
      <w:r w:rsidRPr="00C808DE">
        <w:rPr>
          <w:u w:val="single"/>
        </w:rPr>
        <w:t>ostering change in the organization</w:t>
      </w:r>
    </w:p>
    <w:p w14:paraId="5FFDD87C" w14:textId="77777777" w:rsidR="00C808DE" w:rsidRDefault="00C808DE" w:rsidP="00C808DE">
      <w:pPr>
        <w:rPr>
          <w:u w:val="single"/>
        </w:rPr>
      </w:pPr>
    </w:p>
    <w:p w14:paraId="0FB9F85F" w14:textId="4C0E6D73" w:rsidR="00C808DE" w:rsidRDefault="00C808DE" w:rsidP="00C808DE">
      <w:pPr>
        <w:rPr>
          <w:u w:val="single"/>
        </w:rPr>
      </w:pPr>
    </w:p>
    <w:p w14:paraId="6089BBBA" w14:textId="77777777" w:rsidR="00C808DE" w:rsidRDefault="00C808DE" w:rsidP="00C808DE">
      <w:pPr>
        <w:rPr>
          <w:u w:val="single"/>
        </w:rPr>
      </w:pPr>
    </w:p>
    <w:p w14:paraId="48BCEF58" w14:textId="2866EDB5" w:rsidR="00C808DE" w:rsidRPr="00C808DE" w:rsidRDefault="00C808DE" w:rsidP="00C808DE">
      <w:pPr>
        <w:rPr>
          <w:u w:val="single"/>
        </w:rPr>
      </w:pPr>
      <w:r w:rsidRPr="00C808DE">
        <w:rPr>
          <w:u w:val="single"/>
        </w:rPr>
        <w:t>Identifying problems and generating/selecting solutions</w:t>
      </w:r>
    </w:p>
    <w:p w14:paraId="21CA987D" w14:textId="77777777" w:rsidR="00C808DE" w:rsidRDefault="00C808DE" w:rsidP="00C808DE">
      <w:pPr>
        <w:rPr>
          <w:u w:val="single"/>
        </w:rPr>
      </w:pPr>
    </w:p>
    <w:p w14:paraId="23D51184" w14:textId="1EF3BE71" w:rsidR="00C808DE" w:rsidRDefault="00C808DE" w:rsidP="00C808DE">
      <w:pPr>
        <w:rPr>
          <w:u w:val="single"/>
        </w:rPr>
      </w:pPr>
    </w:p>
    <w:p w14:paraId="07DDAFCC" w14:textId="77777777" w:rsidR="00C808DE" w:rsidRDefault="00C808DE" w:rsidP="00C808DE">
      <w:pPr>
        <w:rPr>
          <w:u w:val="single"/>
        </w:rPr>
      </w:pPr>
    </w:p>
    <w:p w14:paraId="1336E8A6" w14:textId="2DF8BD7D" w:rsidR="00C808DE" w:rsidRPr="00C808DE" w:rsidRDefault="00C808DE" w:rsidP="00C808DE">
      <w:pPr>
        <w:rPr>
          <w:u w:val="single"/>
        </w:rPr>
      </w:pPr>
      <w:r w:rsidRPr="00C808DE">
        <w:rPr>
          <w:u w:val="single"/>
        </w:rPr>
        <w:t>Planning/</w:t>
      </w:r>
      <w:r w:rsidR="0094117B">
        <w:rPr>
          <w:u w:val="single"/>
        </w:rPr>
        <w:t>P</w:t>
      </w:r>
      <w:r w:rsidRPr="00C808DE">
        <w:rPr>
          <w:u w:val="single"/>
        </w:rPr>
        <w:t>reparing for implementation</w:t>
      </w:r>
    </w:p>
    <w:p w14:paraId="6A05B2F9" w14:textId="77777777" w:rsidR="00C808DE" w:rsidRDefault="00C808DE" w:rsidP="00C808DE">
      <w:pPr>
        <w:rPr>
          <w:u w:val="single"/>
        </w:rPr>
      </w:pPr>
    </w:p>
    <w:p w14:paraId="30956C17" w14:textId="5EADE82B" w:rsidR="00C808DE" w:rsidRDefault="00C808DE" w:rsidP="00C808DE">
      <w:pPr>
        <w:rPr>
          <w:u w:val="single"/>
        </w:rPr>
      </w:pPr>
    </w:p>
    <w:p w14:paraId="50B0A943" w14:textId="77777777" w:rsidR="00C808DE" w:rsidRDefault="00C808DE" w:rsidP="00C808DE">
      <w:pPr>
        <w:rPr>
          <w:u w:val="single"/>
        </w:rPr>
      </w:pPr>
    </w:p>
    <w:p w14:paraId="3C87EE70" w14:textId="77AFDBF0" w:rsidR="00C808DE" w:rsidRPr="00C808DE" w:rsidRDefault="00C808DE" w:rsidP="00C808DE">
      <w:pPr>
        <w:rPr>
          <w:u w:val="single"/>
        </w:rPr>
      </w:pPr>
      <w:r w:rsidRPr="00C808DE">
        <w:rPr>
          <w:u w:val="single"/>
        </w:rPr>
        <w:t>Helping to identify, define, and fill stakeholder roles</w:t>
      </w:r>
    </w:p>
    <w:p w14:paraId="6583B5C4" w14:textId="77777777" w:rsidR="00C808DE" w:rsidRDefault="00C808DE" w:rsidP="00C808DE">
      <w:pPr>
        <w:rPr>
          <w:u w:val="single"/>
        </w:rPr>
      </w:pPr>
    </w:p>
    <w:p w14:paraId="3B77B790" w14:textId="245A61E8" w:rsidR="00C808DE" w:rsidRDefault="00C808DE" w:rsidP="00C808DE">
      <w:pPr>
        <w:rPr>
          <w:u w:val="single"/>
        </w:rPr>
      </w:pPr>
    </w:p>
    <w:p w14:paraId="3A6AD0B5" w14:textId="77777777" w:rsidR="00C808DE" w:rsidRDefault="00C808DE" w:rsidP="00C808DE">
      <w:pPr>
        <w:rPr>
          <w:u w:val="single"/>
        </w:rPr>
      </w:pPr>
    </w:p>
    <w:p w14:paraId="45D31920" w14:textId="08E10489" w:rsidR="00C808DE" w:rsidRPr="00C808DE" w:rsidRDefault="00C808DE" w:rsidP="00C808DE">
      <w:pPr>
        <w:rPr>
          <w:u w:val="single"/>
        </w:rPr>
      </w:pPr>
      <w:r w:rsidRPr="00C808DE">
        <w:rPr>
          <w:u w:val="single"/>
        </w:rPr>
        <w:t>Providing administrative and technical implementation support</w:t>
      </w:r>
    </w:p>
    <w:p w14:paraId="2EB79234" w14:textId="77777777" w:rsidR="00C808DE" w:rsidRDefault="00C808DE" w:rsidP="00C808DE">
      <w:pPr>
        <w:rPr>
          <w:u w:val="single"/>
        </w:rPr>
      </w:pPr>
    </w:p>
    <w:p w14:paraId="23AA1C18" w14:textId="2ED577E9" w:rsidR="00C808DE" w:rsidRDefault="00C808DE" w:rsidP="00C808DE">
      <w:pPr>
        <w:rPr>
          <w:u w:val="single"/>
        </w:rPr>
      </w:pPr>
    </w:p>
    <w:p w14:paraId="4E65FC69" w14:textId="77777777" w:rsidR="00C808DE" w:rsidRDefault="00C808DE" w:rsidP="00C808DE">
      <w:pPr>
        <w:rPr>
          <w:u w:val="single"/>
        </w:rPr>
      </w:pPr>
    </w:p>
    <w:p w14:paraId="4E77C3AE" w14:textId="5370A656" w:rsidR="00C808DE" w:rsidRPr="00C808DE" w:rsidRDefault="00C808DE" w:rsidP="00C808DE">
      <w:pPr>
        <w:rPr>
          <w:u w:val="single"/>
        </w:rPr>
      </w:pPr>
      <w:r w:rsidRPr="00C808DE">
        <w:rPr>
          <w:u w:val="single"/>
        </w:rPr>
        <w:t>Using interpersonal skills to create a supportive environment</w:t>
      </w:r>
    </w:p>
    <w:p w14:paraId="56A0A68B" w14:textId="77777777" w:rsidR="00C808DE" w:rsidRDefault="00C808DE" w:rsidP="00C808DE">
      <w:pPr>
        <w:rPr>
          <w:u w:val="single"/>
        </w:rPr>
      </w:pPr>
    </w:p>
    <w:p w14:paraId="6E5BC69A" w14:textId="39912F06" w:rsidR="00C808DE" w:rsidRDefault="00C808DE" w:rsidP="00C808DE">
      <w:pPr>
        <w:rPr>
          <w:u w:val="single"/>
        </w:rPr>
      </w:pPr>
    </w:p>
    <w:p w14:paraId="11C5BBB8" w14:textId="77777777" w:rsidR="00C808DE" w:rsidRDefault="00C808DE" w:rsidP="00C808DE">
      <w:pPr>
        <w:rPr>
          <w:u w:val="single"/>
        </w:rPr>
      </w:pPr>
    </w:p>
    <w:p w14:paraId="639AC8FE" w14:textId="601941BF" w:rsidR="00C808DE" w:rsidRPr="00C808DE" w:rsidRDefault="00C808DE" w:rsidP="00C808DE">
      <w:pPr>
        <w:rPr>
          <w:u w:val="single"/>
        </w:rPr>
      </w:pPr>
      <w:r w:rsidRPr="00C808DE">
        <w:rPr>
          <w:u w:val="single"/>
        </w:rPr>
        <w:t>Obtaining/</w:t>
      </w:r>
      <w:r w:rsidR="0094117B">
        <w:rPr>
          <w:u w:val="single"/>
        </w:rPr>
        <w:t>D</w:t>
      </w:r>
      <w:r w:rsidRPr="00C808DE">
        <w:rPr>
          <w:u w:val="single"/>
        </w:rPr>
        <w:t>isseminating innovation or facilitation knowledge</w:t>
      </w:r>
    </w:p>
    <w:p w14:paraId="5B24B013" w14:textId="51DEF75B" w:rsidR="009907C4" w:rsidRDefault="009907C4" w:rsidP="00AD03E5"/>
    <w:p w14:paraId="71C4502C" w14:textId="399D9291" w:rsidR="00C808DE" w:rsidRDefault="00C808DE" w:rsidP="00AD03E5"/>
    <w:p w14:paraId="6D0C9406" w14:textId="77777777" w:rsidR="00C808DE" w:rsidRPr="00E63D11" w:rsidRDefault="00C808DE" w:rsidP="00AD03E5"/>
    <w:sectPr w:rsidR="00C808DE" w:rsidRPr="00E63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5760676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125CD5"/>
    <w:multiLevelType w:val="hybridMultilevel"/>
    <w:tmpl w:val="31141A8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5CD3680"/>
    <w:multiLevelType w:val="hybridMultilevel"/>
    <w:tmpl w:val="5D74C25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200" w:hanging="40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6410B2A"/>
    <w:multiLevelType w:val="hybridMultilevel"/>
    <w:tmpl w:val="FE2A5F6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200" w:hanging="40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716142F"/>
    <w:multiLevelType w:val="multilevel"/>
    <w:tmpl w:val="8EF01784"/>
    <w:styleLink w:val="MonasBullets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3">
      <w:start w:val="1"/>
      <w:numFmt w:val="bullet"/>
      <w:lvlText w:val=""/>
      <w:lvlJc w:val="left"/>
      <w:pPr>
        <w:ind w:left="1800" w:hanging="360"/>
      </w:pPr>
      <w:rPr>
        <w:rFonts w:ascii="Wingdings" w:hAnsi="Wingdings" w:hint="default"/>
      </w:rPr>
    </w:lvl>
    <w:lvl w:ilvl="4">
      <w:start w:val="1"/>
      <w:numFmt w:val="bullet"/>
      <w:lvlText w:val=""/>
      <w:lvlJc w:val="left"/>
      <w:pPr>
        <w:ind w:left="2160" w:hanging="360"/>
      </w:pPr>
      <w:rPr>
        <w:rFonts w:ascii="Wingdings" w:hAnsi="Wingdings" w:hint="default"/>
      </w:rPr>
    </w:lvl>
    <w:lvl w:ilvl="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</w:abstractNum>
  <w:abstractNum w:abstractNumId="5" w15:restartNumberingAfterBreak="0">
    <w:nsid w:val="0C6108DF"/>
    <w:multiLevelType w:val="hybridMultilevel"/>
    <w:tmpl w:val="ED8833A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200" w:hanging="40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1E406DB"/>
    <w:multiLevelType w:val="hybridMultilevel"/>
    <w:tmpl w:val="CF1AC23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200" w:hanging="40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12323882"/>
    <w:multiLevelType w:val="hybridMultilevel"/>
    <w:tmpl w:val="63B8F5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E550F6"/>
    <w:multiLevelType w:val="hybridMultilevel"/>
    <w:tmpl w:val="8C700C5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1A9618F4"/>
    <w:multiLevelType w:val="hybridMultilevel"/>
    <w:tmpl w:val="EA0C4D1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200" w:hanging="40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1C866638"/>
    <w:multiLevelType w:val="hybridMultilevel"/>
    <w:tmpl w:val="8D767CC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200" w:hanging="40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1E803D0B"/>
    <w:multiLevelType w:val="hybridMultilevel"/>
    <w:tmpl w:val="42C851C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200" w:hanging="40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282F4E7D"/>
    <w:multiLevelType w:val="hybridMultilevel"/>
    <w:tmpl w:val="CCE0440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200" w:hanging="40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2C1C5F8F"/>
    <w:multiLevelType w:val="hybridMultilevel"/>
    <w:tmpl w:val="8DC0A5D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200" w:hanging="40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2C6968E2"/>
    <w:multiLevelType w:val="hybridMultilevel"/>
    <w:tmpl w:val="D098DA1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200" w:hanging="40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3217653D"/>
    <w:multiLevelType w:val="hybridMultilevel"/>
    <w:tmpl w:val="56C2D13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34803E8D"/>
    <w:multiLevelType w:val="hybridMultilevel"/>
    <w:tmpl w:val="F25AF20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200" w:hanging="40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3703279B"/>
    <w:multiLevelType w:val="hybridMultilevel"/>
    <w:tmpl w:val="337A4D0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200" w:hanging="40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370329A2"/>
    <w:multiLevelType w:val="hybridMultilevel"/>
    <w:tmpl w:val="BB18F88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200" w:hanging="40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3E90568C"/>
    <w:multiLevelType w:val="hybridMultilevel"/>
    <w:tmpl w:val="09C4105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200" w:hanging="40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41CD089A"/>
    <w:multiLevelType w:val="hybridMultilevel"/>
    <w:tmpl w:val="C2584B4A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A9A28AC"/>
    <w:multiLevelType w:val="hybridMultilevel"/>
    <w:tmpl w:val="0274554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53537028"/>
    <w:multiLevelType w:val="hybridMultilevel"/>
    <w:tmpl w:val="EEF6F3E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200" w:hanging="40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53AB14BB"/>
    <w:multiLevelType w:val="hybridMultilevel"/>
    <w:tmpl w:val="2F24D15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200" w:hanging="40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55223062"/>
    <w:multiLevelType w:val="hybridMultilevel"/>
    <w:tmpl w:val="9510EA7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200" w:hanging="40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55392BF7"/>
    <w:multiLevelType w:val="hybridMultilevel"/>
    <w:tmpl w:val="C0DC705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5D3F79DB"/>
    <w:multiLevelType w:val="hybridMultilevel"/>
    <w:tmpl w:val="50AAFD2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200" w:hanging="40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64DD38CD"/>
    <w:multiLevelType w:val="hybridMultilevel"/>
    <w:tmpl w:val="9AB6E65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ind w:left="1200" w:hanging="400"/>
      </w:pPr>
      <w:rPr>
        <w:rFonts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 w15:restartNumberingAfterBreak="0">
    <w:nsid w:val="691D5323"/>
    <w:multiLevelType w:val="hybridMultilevel"/>
    <w:tmpl w:val="3D38EFA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 w15:restartNumberingAfterBreak="0">
    <w:nsid w:val="6AA331D0"/>
    <w:multiLevelType w:val="hybridMultilevel"/>
    <w:tmpl w:val="B9C0A0B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200" w:hanging="40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0" w15:restartNumberingAfterBreak="0">
    <w:nsid w:val="6FB55250"/>
    <w:multiLevelType w:val="hybridMultilevel"/>
    <w:tmpl w:val="23C6B28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725C7FD1"/>
    <w:multiLevelType w:val="hybridMultilevel"/>
    <w:tmpl w:val="CBE227D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200" w:hanging="40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2" w15:restartNumberingAfterBreak="0">
    <w:nsid w:val="7658579C"/>
    <w:multiLevelType w:val="hybridMultilevel"/>
    <w:tmpl w:val="86B09CF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200" w:hanging="40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76AE3A9A"/>
    <w:multiLevelType w:val="hybridMultilevel"/>
    <w:tmpl w:val="D85E328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200" w:hanging="40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7A573DCF"/>
    <w:multiLevelType w:val="hybridMultilevel"/>
    <w:tmpl w:val="A29CC86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200" w:hanging="40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5" w15:restartNumberingAfterBreak="0">
    <w:nsid w:val="7D2016C5"/>
    <w:multiLevelType w:val="hybridMultilevel"/>
    <w:tmpl w:val="F04C237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200" w:hanging="40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 w15:restartNumberingAfterBreak="0">
    <w:nsid w:val="7E7351B6"/>
    <w:multiLevelType w:val="hybridMultilevel"/>
    <w:tmpl w:val="D5640AB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200" w:hanging="40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7" w15:restartNumberingAfterBreak="0">
    <w:nsid w:val="7EC51912"/>
    <w:multiLevelType w:val="hybridMultilevel"/>
    <w:tmpl w:val="0E2065B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200" w:hanging="40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8" w15:restartNumberingAfterBreak="0">
    <w:nsid w:val="7FA364FE"/>
    <w:multiLevelType w:val="hybridMultilevel"/>
    <w:tmpl w:val="5934A7D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4"/>
  </w:num>
  <w:num w:numId="4">
    <w:abstractNumId w:val="7"/>
  </w:num>
  <w:num w:numId="5">
    <w:abstractNumId w:val="20"/>
  </w:num>
  <w:num w:numId="6">
    <w:abstractNumId w:val="30"/>
  </w:num>
  <w:num w:numId="7">
    <w:abstractNumId w:val="24"/>
  </w:num>
  <w:num w:numId="8">
    <w:abstractNumId w:val="36"/>
  </w:num>
  <w:num w:numId="9">
    <w:abstractNumId w:val="27"/>
  </w:num>
  <w:num w:numId="10">
    <w:abstractNumId w:val="17"/>
  </w:num>
  <w:num w:numId="11">
    <w:abstractNumId w:val="11"/>
  </w:num>
  <w:num w:numId="12">
    <w:abstractNumId w:val="6"/>
  </w:num>
  <w:num w:numId="13">
    <w:abstractNumId w:val="1"/>
  </w:num>
  <w:num w:numId="14">
    <w:abstractNumId w:val="26"/>
  </w:num>
  <w:num w:numId="15">
    <w:abstractNumId w:val="9"/>
  </w:num>
  <w:num w:numId="16">
    <w:abstractNumId w:val="37"/>
  </w:num>
  <w:num w:numId="17">
    <w:abstractNumId w:val="14"/>
  </w:num>
  <w:num w:numId="18">
    <w:abstractNumId w:val="5"/>
  </w:num>
  <w:num w:numId="19">
    <w:abstractNumId w:val="19"/>
  </w:num>
  <w:num w:numId="20">
    <w:abstractNumId w:val="33"/>
  </w:num>
  <w:num w:numId="21">
    <w:abstractNumId w:val="35"/>
  </w:num>
  <w:num w:numId="22">
    <w:abstractNumId w:val="21"/>
  </w:num>
  <w:num w:numId="23">
    <w:abstractNumId w:val="22"/>
  </w:num>
  <w:num w:numId="24">
    <w:abstractNumId w:val="18"/>
  </w:num>
  <w:num w:numId="25">
    <w:abstractNumId w:val="34"/>
  </w:num>
  <w:num w:numId="26">
    <w:abstractNumId w:val="38"/>
  </w:num>
  <w:num w:numId="27">
    <w:abstractNumId w:val="32"/>
  </w:num>
  <w:num w:numId="28">
    <w:abstractNumId w:val="16"/>
  </w:num>
  <w:num w:numId="29">
    <w:abstractNumId w:val="12"/>
  </w:num>
  <w:num w:numId="30">
    <w:abstractNumId w:val="3"/>
  </w:num>
  <w:num w:numId="31">
    <w:abstractNumId w:val="29"/>
  </w:num>
  <w:num w:numId="32">
    <w:abstractNumId w:val="25"/>
  </w:num>
  <w:num w:numId="33">
    <w:abstractNumId w:val="13"/>
  </w:num>
  <w:num w:numId="34">
    <w:abstractNumId w:val="15"/>
  </w:num>
  <w:num w:numId="35">
    <w:abstractNumId w:val="23"/>
  </w:num>
  <w:num w:numId="36">
    <w:abstractNumId w:val="28"/>
  </w:num>
  <w:num w:numId="37">
    <w:abstractNumId w:val="2"/>
  </w:num>
  <w:num w:numId="38">
    <w:abstractNumId w:val="31"/>
  </w:num>
  <w:num w:numId="39">
    <w:abstractNumId w:val="8"/>
  </w:num>
  <w:num w:numId="4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2825"/>
    <w:rsid w:val="00003D4C"/>
    <w:rsid w:val="00026F4D"/>
    <w:rsid w:val="00043038"/>
    <w:rsid w:val="00046913"/>
    <w:rsid w:val="0008011C"/>
    <w:rsid w:val="000922B3"/>
    <w:rsid w:val="00096716"/>
    <w:rsid w:val="000B3211"/>
    <w:rsid w:val="000E1291"/>
    <w:rsid w:val="000E2825"/>
    <w:rsid w:val="001229D7"/>
    <w:rsid w:val="00125F9C"/>
    <w:rsid w:val="00126932"/>
    <w:rsid w:val="00175297"/>
    <w:rsid w:val="00177CDE"/>
    <w:rsid w:val="00180AC0"/>
    <w:rsid w:val="001A1127"/>
    <w:rsid w:val="001A3FAF"/>
    <w:rsid w:val="001B4B6A"/>
    <w:rsid w:val="001F2DAF"/>
    <w:rsid w:val="001F5A88"/>
    <w:rsid w:val="00207B47"/>
    <w:rsid w:val="002125DB"/>
    <w:rsid w:val="00284DD2"/>
    <w:rsid w:val="003138CF"/>
    <w:rsid w:val="00316DBC"/>
    <w:rsid w:val="003476D2"/>
    <w:rsid w:val="00367806"/>
    <w:rsid w:val="00370CFE"/>
    <w:rsid w:val="003753AF"/>
    <w:rsid w:val="0038156C"/>
    <w:rsid w:val="003E5D99"/>
    <w:rsid w:val="003F2CF6"/>
    <w:rsid w:val="00420824"/>
    <w:rsid w:val="00427F6A"/>
    <w:rsid w:val="00442F55"/>
    <w:rsid w:val="00480FBF"/>
    <w:rsid w:val="004829A9"/>
    <w:rsid w:val="004C096F"/>
    <w:rsid w:val="004D3134"/>
    <w:rsid w:val="004D549C"/>
    <w:rsid w:val="004F41B3"/>
    <w:rsid w:val="005213D9"/>
    <w:rsid w:val="0057123E"/>
    <w:rsid w:val="00584ECE"/>
    <w:rsid w:val="0058723B"/>
    <w:rsid w:val="0059011B"/>
    <w:rsid w:val="00595822"/>
    <w:rsid w:val="005D1CE7"/>
    <w:rsid w:val="00642C85"/>
    <w:rsid w:val="00665224"/>
    <w:rsid w:val="00667525"/>
    <w:rsid w:val="00675778"/>
    <w:rsid w:val="00684F60"/>
    <w:rsid w:val="006B01AA"/>
    <w:rsid w:val="006C3813"/>
    <w:rsid w:val="006E64F8"/>
    <w:rsid w:val="007122C5"/>
    <w:rsid w:val="007528AF"/>
    <w:rsid w:val="00785AB6"/>
    <w:rsid w:val="00790ADF"/>
    <w:rsid w:val="007A2CD2"/>
    <w:rsid w:val="007C5145"/>
    <w:rsid w:val="008077B6"/>
    <w:rsid w:val="00830BF3"/>
    <w:rsid w:val="00840B33"/>
    <w:rsid w:val="00882831"/>
    <w:rsid w:val="00897EAC"/>
    <w:rsid w:val="008B779B"/>
    <w:rsid w:val="0094117B"/>
    <w:rsid w:val="00951232"/>
    <w:rsid w:val="00965944"/>
    <w:rsid w:val="009877D8"/>
    <w:rsid w:val="009907C4"/>
    <w:rsid w:val="009A6DEF"/>
    <w:rsid w:val="009A7653"/>
    <w:rsid w:val="009D44AA"/>
    <w:rsid w:val="009E061A"/>
    <w:rsid w:val="009E6B00"/>
    <w:rsid w:val="00A03CE5"/>
    <w:rsid w:val="00A301E5"/>
    <w:rsid w:val="00A571D1"/>
    <w:rsid w:val="00A67A0C"/>
    <w:rsid w:val="00A7264B"/>
    <w:rsid w:val="00A8407A"/>
    <w:rsid w:val="00A91428"/>
    <w:rsid w:val="00AA437A"/>
    <w:rsid w:val="00AB7E73"/>
    <w:rsid w:val="00AD03E5"/>
    <w:rsid w:val="00AD2D51"/>
    <w:rsid w:val="00AD7862"/>
    <w:rsid w:val="00B53975"/>
    <w:rsid w:val="00B72F3B"/>
    <w:rsid w:val="00B96E16"/>
    <w:rsid w:val="00BA3193"/>
    <w:rsid w:val="00BF4E56"/>
    <w:rsid w:val="00C16656"/>
    <w:rsid w:val="00C711BC"/>
    <w:rsid w:val="00C719AE"/>
    <w:rsid w:val="00C808DE"/>
    <w:rsid w:val="00C90B25"/>
    <w:rsid w:val="00CA35C1"/>
    <w:rsid w:val="00CA5F8B"/>
    <w:rsid w:val="00CC42E5"/>
    <w:rsid w:val="00CF2DEE"/>
    <w:rsid w:val="00CF7438"/>
    <w:rsid w:val="00D044E3"/>
    <w:rsid w:val="00D262E4"/>
    <w:rsid w:val="00D26483"/>
    <w:rsid w:val="00D315CF"/>
    <w:rsid w:val="00D569D5"/>
    <w:rsid w:val="00D93D56"/>
    <w:rsid w:val="00DC4F7F"/>
    <w:rsid w:val="00DD4F27"/>
    <w:rsid w:val="00E00A53"/>
    <w:rsid w:val="00E05409"/>
    <w:rsid w:val="00E57041"/>
    <w:rsid w:val="00E63D11"/>
    <w:rsid w:val="00E87F4E"/>
    <w:rsid w:val="00EA5D3E"/>
    <w:rsid w:val="00EA745F"/>
    <w:rsid w:val="00EB65D2"/>
    <w:rsid w:val="00EC1EF7"/>
    <w:rsid w:val="00ED5792"/>
    <w:rsid w:val="00EE5068"/>
    <w:rsid w:val="00EF715C"/>
    <w:rsid w:val="00F1166D"/>
    <w:rsid w:val="00F20D55"/>
    <w:rsid w:val="00FC52E6"/>
    <w:rsid w:val="00FC651D"/>
    <w:rsid w:val="00FE1EE7"/>
    <w:rsid w:val="00FE2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07E01"/>
  <w15:chartTrackingRefBased/>
  <w15:docId w15:val="{833F312D-2587-4159-AC60-C58C2B321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theme="minorBidi"/>
        <w:color w:val="000000" w:themeColor="text1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E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unhideWhenUsed/>
    <w:rsid w:val="00EC1EF7"/>
    <w:pPr>
      <w:numPr>
        <w:numId w:val="2"/>
      </w:numPr>
      <w:contextualSpacing/>
    </w:pPr>
  </w:style>
  <w:style w:type="numbering" w:customStyle="1" w:styleId="MonasBullets">
    <w:name w:val="Mona's Bullets"/>
    <w:uiPriority w:val="99"/>
    <w:rsid w:val="00EC1EF7"/>
    <w:pPr>
      <w:numPr>
        <w:numId w:val="3"/>
      </w:numPr>
    </w:pPr>
  </w:style>
  <w:style w:type="table" w:styleId="TableGrid">
    <w:name w:val="Table Grid"/>
    <w:basedOn w:val="TableNormal"/>
    <w:uiPriority w:val="39"/>
    <w:rsid w:val="000E28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0A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520EC4-BE27-4260-A485-A933FF600E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484</Words>
  <Characters>2760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chie, Mona</dc:creator>
  <cp:keywords/>
  <dc:description/>
  <cp:lastModifiedBy>Kim, Bo</cp:lastModifiedBy>
  <cp:revision>7</cp:revision>
  <dcterms:created xsi:type="dcterms:W3CDTF">2023-01-09T14:45:00Z</dcterms:created>
  <dcterms:modified xsi:type="dcterms:W3CDTF">2023-01-09T15:11:00Z</dcterms:modified>
</cp:coreProperties>
</file>